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AC93C" w14:textId="271D2002" w:rsidR="00DA0308" w:rsidRPr="002C58F6" w:rsidRDefault="00C657D7" w:rsidP="002C58F6">
      <w:pPr>
        <w:jc w:val="center"/>
        <w:rPr>
          <w:sz w:val="16"/>
          <w:szCs w:val="16"/>
        </w:rPr>
      </w:pPr>
      <w:bookmarkStart w:id="0" w:name="_Hlk172472153"/>
      <w:r w:rsidRPr="00C657D7">
        <w:rPr>
          <w:sz w:val="16"/>
          <w:szCs w:val="16"/>
        </w:rPr>
        <w:t xml:space="preserve">Supplementary Table </w:t>
      </w:r>
      <w:r>
        <w:rPr>
          <w:rFonts w:hint="eastAsia"/>
          <w:sz w:val="16"/>
          <w:szCs w:val="16"/>
        </w:rPr>
        <w:t>3</w:t>
      </w:r>
      <w:r w:rsidR="00780FA5">
        <w:rPr>
          <w:rFonts w:hint="eastAsia"/>
          <w:sz w:val="16"/>
          <w:szCs w:val="16"/>
        </w:rPr>
        <w:t xml:space="preserve"> </w:t>
      </w:r>
      <w:r w:rsidR="002C58F6" w:rsidRPr="00320F29">
        <w:rPr>
          <w:sz w:val="16"/>
          <w:szCs w:val="16"/>
        </w:rPr>
        <w:t xml:space="preserve">Subgroup analysis of chronic liver disease and </w:t>
      </w:r>
      <w:r w:rsidR="002C58F6">
        <w:rPr>
          <w:rFonts w:hint="eastAsia"/>
          <w:sz w:val="16"/>
          <w:szCs w:val="16"/>
        </w:rPr>
        <w:t>s</w:t>
      </w:r>
      <w:r w:rsidR="002C58F6" w:rsidRPr="00701A2B">
        <w:rPr>
          <w:sz w:val="16"/>
          <w:szCs w:val="16"/>
        </w:rPr>
        <w:t>leep disorder</w:t>
      </w:r>
      <w:r w:rsidR="002C58F6" w:rsidRPr="00320F29">
        <w:rPr>
          <w:sz w:val="16"/>
          <w:szCs w:val="16"/>
        </w:rPr>
        <w:t xml:space="preserve"> stratified by sex</w:t>
      </w:r>
      <w:r w:rsidR="002C58F6">
        <w:rPr>
          <w:rFonts w:hint="eastAsia"/>
          <w:sz w:val="16"/>
          <w:szCs w:val="16"/>
        </w:rPr>
        <w:t>.</w:t>
      </w:r>
    </w:p>
    <w:bookmarkEnd w:id="0"/>
    <w:tbl>
      <w:tblPr>
        <w:tblStyle w:val="afc"/>
        <w:tblW w:w="7127" w:type="dxa"/>
        <w:tblInd w:w="426" w:type="dxa"/>
        <w:tblLook w:val="04A0" w:firstRow="1" w:lastRow="0" w:firstColumn="1" w:lastColumn="0" w:noHBand="0" w:noVBand="1"/>
      </w:tblPr>
      <w:tblGrid>
        <w:gridCol w:w="1516"/>
        <w:gridCol w:w="1068"/>
        <w:gridCol w:w="1069"/>
        <w:gridCol w:w="668"/>
        <w:gridCol w:w="1069"/>
        <w:gridCol w:w="1069"/>
        <w:gridCol w:w="668"/>
      </w:tblGrid>
      <w:tr w:rsidR="00DA0308" w:rsidRPr="00701A2B" w14:paraId="662FC6F3" w14:textId="77777777" w:rsidTr="00AF2284">
        <w:tc>
          <w:tcPr>
            <w:tcW w:w="1516" w:type="dxa"/>
            <w:vMerge w:val="restart"/>
            <w:tcBorders>
              <w:left w:val="nil"/>
              <w:right w:val="nil"/>
            </w:tcBorders>
          </w:tcPr>
          <w:p w14:paraId="2C76F0D5" w14:textId="73CF1548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  <w:p w14:paraId="6A01D812" w14:textId="69F39040" w:rsidR="00DA0308" w:rsidRPr="00701A2B" w:rsidRDefault="00DA0308" w:rsidP="00701A2B">
            <w:pPr>
              <w:ind w:firstLineChars="200" w:firstLine="320"/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Variables</w:t>
            </w:r>
          </w:p>
        </w:tc>
        <w:tc>
          <w:tcPr>
            <w:tcW w:w="2805" w:type="dxa"/>
            <w:gridSpan w:val="3"/>
            <w:tcBorders>
              <w:left w:val="nil"/>
              <w:bottom w:val="nil"/>
              <w:right w:val="nil"/>
            </w:tcBorders>
          </w:tcPr>
          <w:p w14:paraId="63CB0952" w14:textId="08ED17AF" w:rsidR="00DA0308" w:rsidRPr="00701A2B" w:rsidRDefault="00DA0308" w:rsidP="00701A2B">
            <w:pPr>
              <w:ind w:firstLineChars="500" w:firstLine="800"/>
              <w:jc w:val="center"/>
              <w:rPr>
                <w:sz w:val="16"/>
                <w:szCs w:val="16"/>
              </w:rPr>
            </w:pPr>
            <w:r w:rsidRPr="00701A2B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9925E79" wp14:editId="0AF7F918">
                      <wp:simplePos x="0" y="0"/>
                      <wp:positionH relativeFrom="column">
                        <wp:posOffset>-32385</wp:posOffset>
                      </wp:positionH>
                      <wp:positionV relativeFrom="paragraph">
                        <wp:posOffset>199930</wp:posOffset>
                      </wp:positionV>
                      <wp:extent cx="1721485" cy="0"/>
                      <wp:effectExtent l="0" t="0" r="0" b="0"/>
                      <wp:wrapNone/>
                      <wp:docPr id="209257166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1485" cy="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34C4B07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15.75pt" to="133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" strokecolor="black [3040]" strokeweight=".25pt"/>
                  </w:pict>
                </mc:Fallback>
              </mc:AlternateContent>
            </w:r>
            <w:r w:rsidRPr="00701A2B">
              <w:rPr>
                <w:sz w:val="16"/>
                <w:szCs w:val="16"/>
              </w:rPr>
              <w:t>Male</w:t>
            </w:r>
          </w:p>
        </w:tc>
        <w:tc>
          <w:tcPr>
            <w:tcW w:w="2806" w:type="dxa"/>
            <w:gridSpan w:val="3"/>
            <w:tcBorders>
              <w:left w:val="nil"/>
              <w:bottom w:val="nil"/>
              <w:right w:val="nil"/>
            </w:tcBorders>
          </w:tcPr>
          <w:p w14:paraId="7F31865F" w14:textId="165439AB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8350BE5" wp14:editId="705D786C">
                      <wp:simplePos x="0" y="0"/>
                      <wp:positionH relativeFrom="column">
                        <wp:posOffset>-32480</wp:posOffset>
                      </wp:positionH>
                      <wp:positionV relativeFrom="paragraph">
                        <wp:posOffset>199390</wp:posOffset>
                      </wp:positionV>
                      <wp:extent cx="1721485" cy="0"/>
                      <wp:effectExtent l="0" t="0" r="0" b="0"/>
                      <wp:wrapNone/>
                      <wp:docPr id="1760468909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721485" cy="0"/>
                              </a:xfrm>
                              <a:prstGeom prst="line">
                                <a:avLst/>
                              </a:prstGeom>
                              <a:ln w="317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43BF75C" id="直接连接符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55pt,15.7pt" to="133pt,1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" strokecolor="black [3040]" strokeweight=".25pt"/>
                  </w:pict>
                </mc:Fallback>
              </mc:AlternateContent>
            </w:r>
            <w:r w:rsidRPr="00701A2B">
              <w:rPr>
                <w:sz w:val="16"/>
                <w:szCs w:val="16"/>
              </w:rPr>
              <w:t>Female</w:t>
            </w:r>
          </w:p>
        </w:tc>
      </w:tr>
      <w:tr w:rsidR="00DA0308" w:rsidRPr="00701A2B" w14:paraId="368EB8E3" w14:textId="77777777" w:rsidTr="00AF2284">
        <w:tc>
          <w:tcPr>
            <w:tcW w:w="1516" w:type="dxa"/>
            <w:vMerge/>
            <w:tcBorders>
              <w:left w:val="nil"/>
              <w:right w:val="nil"/>
            </w:tcBorders>
          </w:tcPr>
          <w:p w14:paraId="51F04F1D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38792" w14:textId="7E7481AD" w:rsidR="00DA0308" w:rsidRPr="00701A2B" w:rsidRDefault="00D70C03" w:rsidP="00701A2B">
            <w:pPr>
              <w:ind w:firstLineChars="100" w:firstLine="160"/>
              <w:jc w:val="center"/>
              <w:rPr>
                <w:i/>
                <w:iCs/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Sleep disorder</w:t>
            </w:r>
          </w:p>
        </w:tc>
        <w:tc>
          <w:tcPr>
            <w:tcW w:w="28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9E085" w14:textId="708A4041" w:rsidR="00DA0308" w:rsidRPr="00701A2B" w:rsidRDefault="00D70C03" w:rsidP="0070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Sleep disorder</w:t>
            </w:r>
          </w:p>
        </w:tc>
      </w:tr>
      <w:tr w:rsidR="00DA0308" w:rsidRPr="00701A2B" w14:paraId="7BB0F11D" w14:textId="77777777" w:rsidTr="00AF2284">
        <w:tc>
          <w:tcPr>
            <w:tcW w:w="151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79EEE" w14:textId="444CD8FE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B2527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  <w:p w14:paraId="6878C85B" w14:textId="70376DD7" w:rsidR="00DA0308" w:rsidRPr="00701A2B" w:rsidRDefault="00FE4C32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(N=294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8FB5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  <w:p w14:paraId="7CAB383A" w14:textId="2563178C" w:rsidR="00DA0308" w:rsidRPr="00701A2B" w:rsidRDefault="00FE4C32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(N=368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8FBDC" w14:textId="0093103C" w:rsidR="00DA0308" w:rsidRPr="00701A2B" w:rsidRDefault="00DA0308" w:rsidP="00701A2B">
            <w:pPr>
              <w:jc w:val="center"/>
              <w:rPr>
                <w:b/>
                <w:bCs/>
                <w:sz w:val="16"/>
                <w:szCs w:val="16"/>
              </w:rPr>
            </w:pPr>
            <w:r w:rsidRPr="00701A2B">
              <w:rPr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7800A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  <w:p w14:paraId="3B030B40" w14:textId="7D1CC292" w:rsidR="00DA0308" w:rsidRPr="00701A2B" w:rsidRDefault="00FE4C32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(N=127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62F5F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  <w:p w14:paraId="7ED37867" w14:textId="69386A21" w:rsidR="00DA0308" w:rsidRPr="00701A2B" w:rsidRDefault="00FE4C32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(N=214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F05AD" w14:textId="632C609C" w:rsidR="00DA0308" w:rsidRPr="00701A2B" w:rsidRDefault="00AF2284" w:rsidP="00701A2B">
            <w:pPr>
              <w:jc w:val="center"/>
              <w:rPr>
                <w:i/>
                <w:iCs/>
                <w:sz w:val="16"/>
                <w:szCs w:val="16"/>
              </w:rPr>
            </w:pPr>
            <w:r w:rsidRPr="00701A2B">
              <w:rPr>
                <w:i/>
                <w:iCs/>
                <w:sz w:val="16"/>
                <w:szCs w:val="16"/>
              </w:rPr>
              <w:t>P</w:t>
            </w:r>
          </w:p>
        </w:tc>
      </w:tr>
      <w:tr w:rsidR="00DA0308" w:rsidRPr="00701A2B" w14:paraId="4A6C362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479CE8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Age</w:t>
            </w:r>
          </w:p>
          <w:p w14:paraId="5FD38137" w14:textId="05230DE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[Median,</w:t>
            </w:r>
            <w:r w:rsidR="00AF2284" w:rsidRPr="00701A2B">
              <w:rPr>
                <w:sz w:val="16"/>
                <w:szCs w:val="16"/>
              </w:rPr>
              <w:t xml:space="preserve"> </w:t>
            </w:r>
            <w:r w:rsidRPr="00701A2B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10F2A5" w14:textId="7F1490D4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7 (31, 4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3991B6" w14:textId="76C6D776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 (33,4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C97D0ED" w14:textId="15B3E47B" w:rsidR="00DA0308" w:rsidRPr="00701A2B" w:rsidRDefault="00EB273F" w:rsidP="00701A2B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36FDD2" w14:textId="3C54D5A6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4 (29,4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3B44684" w14:textId="6F95584B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0 (32,4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6021F00" w14:textId="6CBB546C" w:rsidR="00DA0308" w:rsidRPr="00701A2B" w:rsidRDefault="00FE4C32" w:rsidP="00701A2B">
            <w:pPr>
              <w:jc w:val="center"/>
              <w:rPr>
                <w:b/>
                <w:bCs/>
                <w:sz w:val="16"/>
                <w:szCs w:val="16"/>
              </w:rPr>
            </w:pPr>
            <w:r w:rsidRPr="00701A2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DA0308" w:rsidRPr="00701A2B" w14:paraId="01C4AAB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BA340A0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BMI</w:t>
            </w:r>
          </w:p>
          <w:p w14:paraId="4E1ED301" w14:textId="2CD917BC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[Median,</w:t>
            </w:r>
            <w:r w:rsidR="00AF2284" w:rsidRPr="00701A2B">
              <w:rPr>
                <w:sz w:val="16"/>
                <w:szCs w:val="16"/>
              </w:rPr>
              <w:t xml:space="preserve"> </w:t>
            </w:r>
            <w:r w:rsidRPr="00701A2B">
              <w:rPr>
                <w:sz w:val="16"/>
                <w:szCs w:val="16"/>
              </w:rPr>
              <w:t>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F5EE79" w14:textId="11921E13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1 (21,2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56E6F4" w14:textId="54535CBD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3.4 (21.2,25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E6F1E3" w14:textId="34538352" w:rsidR="00DA0308" w:rsidRPr="00701A2B" w:rsidRDefault="00051546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 w:rsidR="00EB273F">
              <w:rPr>
                <w:rFonts w:hint="eastAsia"/>
                <w:sz w:val="16"/>
                <w:szCs w:val="16"/>
              </w:rPr>
              <w:t>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10E11" w14:textId="16F2CF69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0.8 (19.6,2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777F98" w14:textId="3639D7BB" w:rsidR="00DA0308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1.5 (19.8,23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669CDF" w14:textId="1015089E" w:rsidR="00DA0308" w:rsidRPr="00701A2B" w:rsidRDefault="00211456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21</w:t>
            </w:r>
          </w:p>
        </w:tc>
      </w:tr>
      <w:tr w:rsidR="00DA0308" w:rsidRPr="00701A2B" w14:paraId="7CB70D9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0D536D1" w14:textId="21FB9FC2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Education</w:t>
            </w:r>
            <w:r w:rsidR="00AF2284" w:rsidRPr="00701A2B">
              <w:rPr>
                <w:sz w:val="16"/>
                <w:szCs w:val="16"/>
              </w:rPr>
              <w:t xml:space="preserve">,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827300A" w14:textId="164873D2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14242" w14:textId="749008F1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647A10A" w14:textId="28399A9B" w:rsidR="00DA0308" w:rsidRPr="00701A2B" w:rsidRDefault="00FE4C32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6E36" w14:textId="16BB4C8E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799705" w14:textId="2A749531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EA393D3" w14:textId="0E7D61E5" w:rsidR="00DA0308" w:rsidRPr="00701A2B" w:rsidRDefault="00AF2284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23</w:t>
            </w:r>
          </w:p>
        </w:tc>
      </w:tr>
      <w:tr w:rsidR="006A73DE" w:rsidRPr="00701A2B" w14:paraId="3775550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3D75704" w14:textId="3034D9D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High school degree or below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4755AC5" w14:textId="26391AB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32 (4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C228CD" w14:textId="77C33CA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67 (45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A3F991" w14:textId="4AF87E6A" w:rsidR="006A73DE" w:rsidRPr="00701A2B" w:rsidRDefault="006A73DE" w:rsidP="00701A2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B978378" w14:textId="17FA4F1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6 (44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85455C3" w14:textId="78B84A2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10 (51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6ADAF5" w14:textId="55C8F29A" w:rsidR="006A73DE" w:rsidRPr="00701A2B" w:rsidRDefault="006A73DE" w:rsidP="00701A2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A73DE" w:rsidRPr="00701A2B" w14:paraId="67C2CFBE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E84A4F" w14:textId="0E82DAF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University degree or above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3182B7D" w14:textId="51022B4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62 (5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DFB589" w14:textId="5B437D7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1 (54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43F174" w14:textId="336E75E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7D58D3C" w14:textId="47301D6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1 (55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C645C6" w14:textId="1BE60CC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04 (48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16FBD36" w14:textId="7DE1BE7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4B52D68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7A89393" w14:textId="5556412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Location</w:t>
            </w:r>
            <w:r w:rsidR="00AF2284" w:rsidRPr="00701A2B">
              <w:rPr>
                <w:sz w:val="16"/>
                <w:szCs w:val="16"/>
              </w:rPr>
              <w:t xml:space="preserve">,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932494A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328262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C0D606" w14:textId="6B298155" w:rsidR="00DA0308" w:rsidRPr="00701A2B" w:rsidRDefault="00DA0308" w:rsidP="00701A2B">
            <w:pPr>
              <w:jc w:val="center"/>
              <w:rPr>
                <w:b/>
                <w:bCs/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4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DF77B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00E25B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9F87123" w14:textId="026C6F6C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94</w:t>
            </w:r>
          </w:p>
        </w:tc>
      </w:tr>
      <w:tr w:rsidR="006A73DE" w:rsidRPr="00701A2B" w14:paraId="255F030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3FC8D0D" w14:textId="6CFFB81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Rural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4B7839" w14:textId="2BA2CDB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09 (3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45534D" w14:textId="1FBA1A1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5 (34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C99936E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AFAB9D" w14:textId="41883BA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2 (3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C911F1" w14:textId="22643D5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3 (34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8C245F5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61D23C9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045E1D" w14:textId="38E8229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Urba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3DD9AB" w14:textId="7A92391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85 (62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E6B314" w14:textId="56A5760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43 (6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70E919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F13F4" w14:textId="24AD035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5 (6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DF5E4" w14:textId="1C67026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41 (65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7FF08AA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02AE133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96A8C1F" w14:textId="6914C8F5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Smoking</w:t>
            </w:r>
            <w:r w:rsidR="00AF2284" w:rsidRPr="00701A2B">
              <w:rPr>
                <w:sz w:val="16"/>
                <w:szCs w:val="16"/>
              </w:rPr>
              <w:t>,</w:t>
            </w:r>
            <w:r w:rsidR="00701A2B" w:rsidRPr="00701A2B">
              <w:rPr>
                <w:sz w:val="16"/>
                <w:szCs w:val="16"/>
              </w:rPr>
              <w:t xml:space="preserve"> %</w:t>
            </w:r>
            <w:r w:rsidR="00AF2284" w:rsidRPr="00701A2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78E6E5B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2C84E1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CF29430" w14:textId="695CE4EC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8</w:t>
            </w:r>
            <w:r w:rsidR="00211456" w:rsidRPr="00701A2B">
              <w:rPr>
                <w:sz w:val="16"/>
                <w:szCs w:val="16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12BD738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EC5AD4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B656EE6" w14:textId="3FD44BD5" w:rsidR="00DA0308" w:rsidRPr="00701A2B" w:rsidRDefault="00211456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33</w:t>
            </w:r>
          </w:p>
        </w:tc>
      </w:tr>
      <w:tr w:rsidR="006A73DE" w:rsidRPr="00701A2B" w14:paraId="77CE936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242B79" w14:textId="648A48D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547AB" w14:textId="13DD973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5 (69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2AAA464" w14:textId="36FDEA2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53 (6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71581D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0DF7FD" w14:textId="460D7CB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4 (9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1888DF" w14:textId="0E7747F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3 (94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47D65C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10C8DA2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F938F9" w14:textId="2656BA5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05F08A2" w14:textId="110F7D8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9 (30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68BF57" w14:textId="1A4F9ED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15 (3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815E6B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C4356" w14:textId="7B8DDFD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 (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16A018" w14:textId="0CD23D3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1 (5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086DEB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0A06FF1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46593B0" w14:textId="534D9330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Drinking</w:t>
            </w:r>
            <w:r w:rsidR="00AF2284" w:rsidRPr="00701A2B">
              <w:rPr>
                <w:sz w:val="16"/>
                <w:szCs w:val="16"/>
              </w:rPr>
              <w:t>,</w:t>
            </w:r>
            <w:r w:rsidR="00701A2B" w:rsidRPr="00701A2B">
              <w:rPr>
                <w:sz w:val="16"/>
                <w:szCs w:val="16"/>
              </w:rPr>
              <w:t xml:space="preserve"> %</w:t>
            </w:r>
            <w:r w:rsidR="00AF2284" w:rsidRPr="00701A2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DF7D0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3CCA1A7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C626646" w14:textId="1058E728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5FA66C5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455728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92D46DE" w14:textId="2BAE7925" w:rsidR="00DA0308" w:rsidRPr="00701A2B" w:rsidRDefault="00AF2284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53</w:t>
            </w:r>
          </w:p>
        </w:tc>
      </w:tr>
      <w:tr w:rsidR="006A73DE" w:rsidRPr="00701A2B" w14:paraId="51B8DB3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744987" w14:textId="243F84C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65B8E0" w14:textId="58950C6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72 (92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49FAC" w14:textId="690ADFF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30 (89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0E4427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8F5BD87" w14:textId="613E877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6 (99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8EB0D5" w14:textId="36E04C7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9 (97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E228DA8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7ECE0E1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BFE929" w14:textId="3C05F0A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A40764" w14:textId="09C0FE4B" w:rsidR="006A73DE" w:rsidRPr="00701A2B" w:rsidRDefault="006A73DE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2</w:t>
            </w:r>
            <w:r w:rsidR="00FB4587">
              <w:rPr>
                <w:rFonts w:hint="eastAsia"/>
                <w:sz w:val="16"/>
                <w:szCs w:val="16"/>
              </w:rPr>
              <w:t xml:space="preserve"> </w:t>
            </w:r>
            <w:r w:rsidRPr="00701A2B">
              <w:rPr>
                <w:sz w:val="16"/>
                <w:szCs w:val="16"/>
              </w:rPr>
              <w:t>(7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3C338F" w14:textId="7ABF2D5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8 (1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A92F4EE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7A95D4" w14:textId="133C1A2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 (0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6E9E6F" w14:textId="03C4549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 (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1C0DC65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3B8EAAE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FF7274" w14:textId="0F9F331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HBP</w:t>
            </w:r>
            <w:r w:rsidR="00AF2284" w:rsidRPr="00701A2B">
              <w:rPr>
                <w:sz w:val="16"/>
                <w:szCs w:val="16"/>
              </w:rPr>
              <w:t>,</w:t>
            </w:r>
            <w:r w:rsidR="00701A2B" w:rsidRPr="00701A2B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D6ADC5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D55267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C732BA" w14:textId="2DFF1D7A" w:rsidR="00DA0308" w:rsidRPr="002C58F6" w:rsidRDefault="00211456" w:rsidP="00701A2B">
            <w:pPr>
              <w:jc w:val="center"/>
              <w:rPr>
                <w:sz w:val="16"/>
                <w:szCs w:val="16"/>
              </w:rPr>
            </w:pPr>
            <w:r w:rsidRPr="002C58F6">
              <w:rPr>
                <w:sz w:val="16"/>
                <w:szCs w:val="16"/>
              </w:rPr>
              <w:t>0.3</w:t>
            </w:r>
            <w:r w:rsidR="00FE4C32" w:rsidRPr="002C58F6">
              <w:rPr>
                <w:sz w:val="16"/>
                <w:szCs w:val="16"/>
              </w:rPr>
              <w:t>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F1E654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E1E1FC6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4B5C120" w14:textId="051190AF" w:rsidR="00DA0308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23</w:t>
            </w:r>
          </w:p>
        </w:tc>
      </w:tr>
      <w:tr w:rsidR="006A73DE" w:rsidRPr="00701A2B" w14:paraId="3D5242D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B3ED6ED" w14:textId="2D33091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0F8A7B" w14:textId="1DECDE9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86 (97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00466B" w14:textId="2324559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52 (95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9A3BF5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DB60F" w14:textId="43F4830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5 (9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806413" w14:textId="1653A97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4 (95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8BF069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3C47B2A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7DA72B8" w14:textId="4A7E17B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B4B57B" w14:textId="22981E3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 (2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5EFFAB" w14:textId="40CC908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6 (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834460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25A63" w14:textId="02D175B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 (1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E8CC1D4" w14:textId="389EC6A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0 (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8F4BCE8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70FF42D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59E0A30" w14:textId="2A6E3DDE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Diabetes</w:t>
            </w:r>
            <w:r w:rsidR="00AF2284" w:rsidRPr="00701A2B">
              <w:rPr>
                <w:sz w:val="16"/>
                <w:szCs w:val="16"/>
              </w:rPr>
              <w:t xml:space="preserve">,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F99287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3771CA3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B9259A7" w14:textId="00959C7D" w:rsidR="00DA0308" w:rsidRPr="00701A2B" w:rsidRDefault="00DA0308" w:rsidP="00701A2B">
            <w:pPr>
              <w:jc w:val="center"/>
              <w:rPr>
                <w:b/>
                <w:bCs/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863D9A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0F5FFEE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8683623" w14:textId="3346F0A6" w:rsidR="00DA0308" w:rsidRPr="00701A2B" w:rsidRDefault="00211456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31</w:t>
            </w:r>
          </w:p>
        </w:tc>
      </w:tr>
      <w:tr w:rsidR="006A73DE" w:rsidRPr="00701A2B" w14:paraId="1A5FA39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BB37A4A" w14:textId="5204B30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05C4E" w14:textId="1F6D58A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85 (9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4F07E2" w14:textId="40EE5B8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58 (9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EE5513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B50282" w14:textId="133A1C9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5 (98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BFD3F3" w14:textId="3768935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5 (95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93300FF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177D41B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2146E96" w14:textId="5BD88DC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2B241FE" w14:textId="41E873E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9 (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0FE042" w14:textId="0DB41B5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0 (2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1B0DEF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1C19228" w14:textId="5189ED6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 (1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CE742F8" w14:textId="3365CB4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9 (4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F01244B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3209504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B4F3F1B" w14:textId="0604B59C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Obesity</w:t>
            </w:r>
            <w:r w:rsidR="00AF2284" w:rsidRPr="00701A2B">
              <w:rPr>
                <w:sz w:val="16"/>
                <w:szCs w:val="16"/>
              </w:rPr>
              <w:t xml:space="preserve">,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34D40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7B74653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D118498" w14:textId="365E9A6A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1875AA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6C84E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71F5876" w14:textId="1792724D" w:rsidR="00DA0308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</w:t>
            </w:r>
            <w:r w:rsidR="002C58F6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6A73DE" w:rsidRPr="00701A2B" w14:paraId="4A111C2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A5A00E0" w14:textId="664E021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9B86EA" w14:textId="10D7576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79 (94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FB0379" w14:textId="3040F32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40 (92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C10217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D2AAD6E" w14:textId="46BD8FE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4 (9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E91FF5" w14:textId="7146CEE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8 (97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7BE3BB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3E16C32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D715916" w14:textId="57647E9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AF8C68" w14:textId="447D993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5 (5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D48EBE1" w14:textId="216CA11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8 (7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18E1093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AC81422" w14:textId="5F6CA05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 (2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2611E7D" w14:textId="6550BB5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 (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2DBA5D0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423F1F1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48EE6F" w14:textId="68BDBB74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Malignancy</w:t>
            </w:r>
            <w:r w:rsidR="00AF2284" w:rsidRPr="00701A2B">
              <w:rPr>
                <w:sz w:val="16"/>
                <w:szCs w:val="16"/>
              </w:rPr>
              <w:t xml:space="preserve">,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AEFCE33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CC64501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D522654" w14:textId="75AB5C93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FE4C32" w:rsidRPr="00701A2B">
              <w:rPr>
                <w:sz w:val="16"/>
                <w:szCs w:val="16"/>
              </w:rPr>
              <w:t>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95651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5417DF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6248ACB" w14:textId="2878045E" w:rsidR="00DA0308" w:rsidRPr="00701A2B" w:rsidRDefault="00AF2284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</w:t>
            </w:r>
            <w:r w:rsidR="002C58F6">
              <w:rPr>
                <w:rFonts w:hint="eastAsia"/>
                <w:sz w:val="16"/>
                <w:szCs w:val="16"/>
              </w:rPr>
              <w:t>.00</w:t>
            </w:r>
          </w:p>
        </w:tc>
      </w:tr>
      <w:tr w:rsidR="006A73DE" w:rsidRPr="00701A2B" w14:paraId="7E26EBE8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A977910" w14:textId="6BC77E6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A37AFE" w14:textId="573B7B1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91 (99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B8E5AAD" w14:textId="1FED2E6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61 (98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F39837A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AF9CF52" w14:textId="691A804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3 (9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47CB86" w14:textId="38B839F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7 (96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B579279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4AC02D83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635127A" w14:textId="6E07A85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D4100E" w14:textId="0E93F96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 (1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FDE322C" w14:textId="5DD4450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 (1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378B09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59052F" w14:textId="3369F2F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 (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1CCC17" w14:textId="029BCA0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 (3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CE40B6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0743739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99EDCD2" w14:textId="54838281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CKD</w:t>
            </w:r>
            <w:r w:rsidR="00AF2284" w:rsidRPr="00701A2B">
              <w:rPr>
                <w:sz w:val="16"/>
                <w:szCs w:val="16"/>
              </w:rPr>
              <w:t>,</w:t>
            </w:r>
            <w:r w:rsidR="00FB4587" w:rsidRPr="00701A2B">
              <w:rPr>
                <w:sz w:val="16"/>
                <w:szCs w:val="16"/>
              </w:rPr>
              <w:t xml:space="preserve">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E8A4325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3EE0FF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4A6889" w14:textId="2F760AF6" w:rsidR="00DA0308" w:rsidRPr="00701A2B" w:rsidRDefault="00211456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D9917B4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52F1641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A75887D" w14:textId="7723E0E8" w:rsidR="00DA0308" w:rsidRPr="00701A2B" w:rsidRDefault="00AF2284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06</w:t>
            </w:r>
          </w:p>
        </w:tc>
      </w:tr>
      <w:tr w:rsidR="006A73DE" w:rsidRPr="00701A2B" w14:paraId="24C7E30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1B54A95" w14:textId="488E5F4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1C6039" w14:textId="2DA11FA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91 (99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B80011" w14:textId="1948A96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62 (98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E78D5B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AD1AC7" w14:textId="1397D3C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7 (10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745F24" w14:textId="42A50AD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6 (96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72AA3E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71C2688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35D0797" w14:textId="7949459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29C02" w14:textId="509E53E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 (1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7FCB434" w14:textId="6506287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 (1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9A20DC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A50875D" w14:textId="384B9C7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 (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213E162" w14:textId="47BDB03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 (3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BA5D5F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15B1F7E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A318638" w14:textId="48990EC4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Disease duration</w:t>
            </w:r>
            <w:r w:rsidR="00AF2284" w:rsidRPr="00701A2B">
              <w:rPr>
                <w:sz w:val="16"/>
                <w:szCs w:val="16"/>
              </w:rPr>
              <w:t>,</w:t>
            </w:r>
            <w:r w:rsidR="00211456" w:rsidRPr="00701A2B">
              <w:rPr>
                <w:sz w:val="16"/>
                <w:szCs w:val="16"/>
              </w:rPr>
              <w:t xml:space="preserve">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F6F792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5848516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F29029" w14:textId="14D9C36B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b/>
                <w:bCs/>
                <w:sz w:val="16"/>
                <w:szCs w:val="16"/>
              </w:rPr>
              <w:t>0.0</w:t>
            </w:r>
            <w:r w:rsidR="006A73DE" w:rsidRPr="00701A2B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912F57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FD1EA29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310DA4B" w14:textId="0C793C72" w:rsidR="00DA0308" w:rsidRPr="00701A2B" w:rsidRDefault="00AF2284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33</w:t>
            </w:r>
          </w:p>
        </w:tc>
      </w:tr>
      <w:tr w:rsidR="006A73DE" w:rsidRPr="00701A2B" w14:paraId="22A04A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77FA00C" w14:textId="500C56C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&lt;3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25BB46" w14:textId="5CD5414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7 (12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A90BC" w14:textId="7C36C4A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0 (13.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80F6F89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D7FE08" w14:textId="5C22C51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9 (1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F788C5" w14:textId="3CEF9A0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7 (22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246AF6F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3DDB22C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A5CFE39" w14:textId="3BD5DD7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78E9E0" w14:textId="4EF60CB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7 (9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9653D0" w14:textId="5052851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8 (1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41A1BFE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C5DEB1" w14:textId="08C8E7E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8 (1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57C1FB" w14:textId="1E7537E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2 (1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7B977DA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2505A63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AD130D0" w14:textId="35D6CDB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4A6836" w14:textId="11EE482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1 (20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8CD8DA" w14:textId="7D51B7BB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6 (12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967F8FC" w14:textId="42C21B93" w:rsidR="006A73DE" w:rsidRPr="00701A2B" w:rsidRDefault="006A73DE" w:rsidP="00701A2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C7DAED" w14:textId="4302856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8 (14.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2687D9" w14:textId="52C4C60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5 (11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B3649D3" w14:textId="552E5F74" w:rsidR="006A73DE" w:rsidRPr="00701A2B" w:rsidRDefault="006A73DE" w:rsidP="00701A2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6A73DE" w:rsidRPr="00701A2B" w14:paraId="759A42C0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C55634" w14:textId="70D1BF5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0-2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31B19" w14:textId="61ED5C1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5 (25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FB5026" w14:textId="69F3F4D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19 (32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43E9487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0DF46D1" w14:textId="4F04C54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7 (29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80D75A" w14:textId="05121C1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2 (24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D27027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5ECE576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9FFAD5F" w14:textId="169489B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0 years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731B270" w14:textId="22CBDD7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94 (32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056DD98" w14:textId="01FC12E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15 (31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F7FE078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0C73A5" w14:textId="3E6DADE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5 (27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FE2BEB6" w14:textId="10B5B1D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8 (3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8BB34DD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02D0922D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CFC0347" w14:textId="7408B885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lastRenderedPageBreak/>
              <w:t>Drug therapy</w:t>
            </w:r>
            <w:r w:rsidR="00AF2284" w:rsidRPr="00701A2B">
              <w:rPr>
                <w:sz w:val="16"/>
                <w:szCs w:val="16"/>
              </w:rPr>
              <w:t>,</w:t>
            </w:r>
            <w:r w:rsidR="00211456" w:rsidRPr="00701A2B">
              <w:rPr>
                <w:sz w:val="16"/>
                <w:szCs w:val="16"/>
              </w:rPr>
              <w:t xml:space="preserve"> </w:t>
            </w:r>
            <w:r w:rsidR="00701A2B" w:rsidRPr="00701A2B">
              <w:rPr>
                <w:sz w:val="16"/>
                <w:szCs w:val="16"/>
              </w:rPr>
              <w:t>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C3CBD6F" w14:textId="1199A858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42C8158" w14:textId="4EDBEDFE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A6AF15F" w14:textId="283C25DD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364568">
              <w:rPr>
                <w:rFonts w:hint="eastAsia"/>
                <w:sz w:val="16"/>
                <w:szCs w:val="16"/>
              </w:rPr>
              <w:t>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63EB0F" w14:textId="26BBA3AB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2B7EF7C" w14:textId="07828BB9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6B3A8B" w14:textId="130E1C90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364568">
              <w:rPr>
                <w:rFonts w:hint="eastAsia"/>
                <w:sz w:val="16"/>
                <w:szCs w:val="16"/>
              </w:rPr>
              <w:t>45</w:t>
            </w:r>
          </w:p>
        </w:tc>
      </w:tr>
      <w:tr w:rsidR="006A73DE" w:rsidRPr="00701A2B" w14:paraId="4A93A04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6848651" w14:textId="11952BA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38C3D" w14:textId="1F150F0C" w:rsidR="006A73DE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0</w:t>
            </w:r>
            <w:r w:rsidR="006A73DE" w:rsidRPr="00701A2B">
              <w:rPr>
                <w:sz w:val="16"/>
                <w:szCs w:val="16"/>
              </w:rPr>
              <w:t xml:space="preserve"> (20.</w:t>
            </w:r>
            <w:r>
              <w:rPr>
                <w:rFonts w:hint="eastAsia"/>
                <w:sz w:val="16"/>
                <w:szCs w:val="16"/>
              </w:rPr>
              <w:t>4</w:t>
            </w:r>
            <w:r w:rsidR="006A73DE" w:rsidRPr="00701A2B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960F0D" w14:textId="01D3386A" w:rsidR="006A73DE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9</w:t>
            </w:r>
            <w:r w:rsidR="006A73DE" w:rsidRPr="00701A2B">
              <w:rPr>
                <w:sz w:val="16"/>
                <w:szCs w:val="16"/>
              </w:rPr>
              <w:t xml:space="preserve"> (1</w:t>
            </w:r>
            <w:r>
              <w:rPr>
                <w:rFonts w:hint="eastAsia"/>
                <w:sz w:val="16"/>
                <w:szCs w:val="16"/>
              </w:rPr>
              <w:t>8</w:t>
            </w:r>
            <w:r w:rsidR="006A73DE" w:rsidRPr="00701A2B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7</w:t>
            </w:r>
            <w:r w:rsidR="006A73DE" w:rsidRPr="00701A2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9CC507F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8B9403A" w14:textId="51C38BCA" w:rsidR="006A73DE" w:rsidRPr="00701A2B" w:rsidRDefault="00FB4587" w:rsidP="00701A2B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8</w:t>
            </w:r>
            <w:r w:rsidR="006A73DE" w:rsidRPr="00701A2B"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29</w:t>
            </w:r>
            <w:r w:rsidR="006A73DE" w:rsidRPr="00701A2B"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9</w:t>
            </w:r>
            <w:r w:rsidR="006A73DE" w:rsidRPr="00701A2B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1A544A8" w14:textId="7AEC5A0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</w:t>
            </w:r>
            <w:r w:rsidR="00FB4587">
              <w:rPr>
                <w:rFonts w:hint="eastAsia"/>
                <w:sz w:val="16"/>
                <w:szCs w:val="16"/>
              </w:rPr>
              <w:t>6</w:t>
            </w:r>
            <w:r w:rsidRPr="00701A2B">
              <w:rPr>
                <w:sz w:val="16"/>
                <w:szCs w:val="16"/>
              </w:rPr>
              <w:t xml:space="preserve"> (2</w:t>
            </w:r>
            <w:r w:rsidR="00FB4587">
              <w:rPr>
                <w:rFonts w:hint="eastAsia"/>
                <w:sz w:val="16"/>
                <w:szCs w:val="16"/>
              </w:rPr>
              <w:t>6</w:t>
            </w:r>
            <w:r w:rsidRPr="00701A2B">
              <w:rPr>
                <w:sz w:val="16"/>
                <w:szCs w:val="16"/>
              </w:rPr>
              <w:t>.</w:t>
            </w:r>
            <w:r w:rsidR="00FB4587">
              <w:rPr>
                <w:rFonts w:hint="eastAsia"/>
                <w:sz w:val="16"/>
                <w:szCs w:val="16"/>
              </w:rPr>
              <w:t>2</w:t>
            </w:r>
            <w:r w:rsidRPr="00701A2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C479E2C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2833247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C78FCDE" w14:textId="131CAE4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5EA61B" w14:textId="3FA6B6B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3</w:t>
            </w:r>
            <w:r w:rsidR="00FB4587">
              <w:rPr>
                <w:rFonts w:hint="eastAsia"/>
                <w:sz w:val="16"/>
                <w:szCs w:val="16"/>
              </w:rPr>
              <w:t>4</w:t>
            </w:r>
            <w:r w:rsidRPr="00701A2B">
              <w:rPr>
                <w:sz w:val="16"/>
                <w:szCs w:val="16"/>
              </w:rPr>
              <w:t xml:space="preserve"> (79.</w:t>
            </w:r>
            <w:r w:rsidR="00FB4587">
              <w:rPr>
                <w:rFonts w:hint="eastAsia"/>
                <w:sz w:val="16"/>
                <w:szCs w:val="16"/>
              </w:rPr>
              <w:t>6</w:t>
            </w:r>
            <w:r w:rsidRPr="00701A2B">
              <w:rPr>
                <w:sz w:val="16"/>
                <w:szCs w:val="16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0673F5" w14:textId="3241172D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9</w:t>
            </w:r>
            <w:r w:rsidR="00FB4587">
              <w:rPr>
                <w:rFonts w:hint="eastAsia"/>
                <w:sz w:val="16"/>
                <w:szCs w:val="16"/>
              </w:rPr>
              <w:t>9</w:t>
            </w:r>
            <w:r w:rsidRPr="00701A2B">
              <w:rPr>
                <w:sz w:val="16"/>
                <w:szCs w:val="16"/>
              </w:rPr>
              <w:t xml:space="preserve"> (8</w:t>
            </w:r>
            <w:r w:rsidR="00FB4587">
              <w:rPr>
                <w:rFonts w:hint="eastAsia"/>
                <w:sz w:val="16"/>
                <w:szCs w:val="16"/>
              </w:rPr>
              <w:t>1</w:t>
            </w:r>
            <w:r w:rsidRPr="00701A2B">
              <w:rPr>
                <w:sz w:val="16"/>
                <w:szCs w:val="16"/>
              </w:rPr>
              <w:t>.</w:t>
            </w:r>
            <w:r w:rsidR="00FB4587">
              <w:rPr>
                <w:rFonts w:hint="eastAsia"/>
                <w:sz w:val="16"/>
                <w:szCs w:val="16"/>
              </w:rPr>
              <w:t>3</w:t>
            </w:r>
            <w:r w:rsidRPr="00701A2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69B2111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F5D229" w14:textId="26CB538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</w:t>
            </w:r>
            <w:r w:rsidR="00FB4587">
              <w:rPr>
                <w:rFonts w:hint="eastAsia"/>
                <w:sz w:val="16"/>
                <w:szCs w:val="16"/>
              </w:rPr>
              <w:t>9</w:t>
            </w:r>
            <w:r w:rsidRPr="00701A2B">
              <w:rPr>
                <w:sz w:val="16"/>
                <w:szCs w:val="16"/>
              </w:rPr>
              <w:t xml:space="preserve"> (</w:t>
            </w:r>
            <w:r w:rsidR="00FB4587">
              <w:rPr>
                <w:rFonts w:hint="eastAsia"/>
                <w:sz w:val="16"/>
                <w:szCs w:val="16"/>
              </w:rPr>
              <w:t>70</w:t>
            </w:r>
            <w:r w:rsidRPr="00701A2B">
              <w:rPr>
                <w:sz w:val="16"/>
                <w:szCs w:val="16"/>
              </w:rPr>
              <w:t>.</w:t>
            </w:r>
            <w:r w:rsidR="00FB4587">
              <w:rPr>
                <w:rFonts w:hint="eastAsia"/>
                <w:sz w:val="16"/>
                <w:szCs w:val="16"/>
              </w:rPr>
              <w:t>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E63D862" w14:textId="49CB492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</w:t>
            </w:r>
            <w:r w:rsidR="00FB4587">
              <w:rPr>
                <w:rFonts w:hint="eastAsia"/>
                <w:sz w:val="16"/>
                <w:szCs w:val="16"/>
              </w:rPr>
              <w:t>58</w:t>
            </w:r>
            <w:r w:rsidRPr="00701A2B">
              <w:rPr>
                <w:sz w:val="16"/>
                <w:szCs w:val="16"/>
              </w:rPr>
              <w:t xml:space="preserve"> (7</w:t>
            </w:r>
            <w:r w:rsidR="00FB4587">
              <w:rPr>
                <w:rFonts w:hint="eastAsia"/>
                <w:sz w:val="16"/>
                <w:szCs w:val="16"/>
              </w:rPr>
              <w:t>3</w:t>
            </w:r>
            <w:r w:rsidRPr="00701A2B">
              <w:rPr>
                <w:sz w:val="16"/>
                <w:szCs w:val="16"/>
              </w:rPr>
              <w:t>.</w:t>
            </w:r>
            <w:r w:rsidR="00FB4587">
              <w:rPr>
                <w:rFonts w:hint="eastAsia"/>
                <w:sz w:val="16"/>
                <w:szCs w:val="16"/>
              </w:rPr>
              <w:t>8</w:t>
            </w:r>
            <w:r w:rsidRPr="00701A2B">
              <w:rPr>
                <w:sz w:val="16"/>
                <w:szCs w:val="16"/>
              </w:rPr>
              <w:t>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7711303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DA0308" w:rsidRPr="00701A2B" w14:paraId="3817187F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D0BDF0C" w14:textId="4532EB4D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Drug use duration</w:t>
            </w:r>
            <w:r w:rsidR="00AF2284" w:rsidRPr="00701A2B">
              <w:rPr>
                <w:sz w:val="16"/>
                <w:szCs w:val="16"/>
              </w:rPr>
              <w:t>,</w:t>
            </w:r>
            <w:r w:rsidR="00701A2B" w:rsidRPr="00701A2B">
              <w:rPr>
                <w:sz w:val="16"/>
                <w:szCs w:val="16"/>
              </w:rPr>
              <w:t xml:space="preserve"> %</w:t>
            </w:r>
            <w:r w:rsidR="00211456" w:rsidRPr="00701A2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B78B111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2DAD9F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36A7B70" w14:textId="7A15FA54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3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70E46E4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C24C15" w14:textId="77777777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DED7E65" w14:textId="07679C6F" w:rsidR="00DA0308" w:rsidRPr="00701A2B" w:rsidRDefault="00DA0308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0.</w:t>
            </w:r>
            <w:r w:rsidR="006A73DE" w:rsidRPr="00701A2B">
              <w:rPr>
                <w:sz w:val="16"/>
                <w:szCs w:val="16"/>
              </w:rPr>
              <w:t>92</w:t>
            </w:r>
          </w:p>
        </w:tc>
      </w:tr>
      <w:tr w:rsidR="006A73DE" w:rsidRPr="00701A2B" w14:paraId="7FD7C8C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9139B66" w14:textId="151CEBC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&lt;6month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1A5E016" w14:textId="20C92D7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4 (15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67895CF" w14:textId="60E1A7C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2 (1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B1810AD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3CAA53" w14:textId="4BEEB26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7 (13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F770FC" w14:textId="1F3EA78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6 (1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2B632DD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59FB85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3E503D" w14:textId="6D29FD6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months-1year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7F51320" w14:textId="41ACDF6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6 (8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AF13D79" w14:textId="2003163C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5 (6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3D010B8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DE93258" w14:textId="3178CEE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9 (7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2EF65B" w14:textId="02A5EB88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7 (7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3ADCB03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0285DBF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143782B" w14:textId="015F5414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-2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465BFF2" w14:textId="324966B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3 (18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8174D7" w14:textId="44F58D8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4 (14.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6C325A" w14:textId="6B99D7F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D45CCB" w14:textId="1B43AD9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5 (19.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9F8B721" w14:textId="0E6663A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7 (17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964F98" w14:textId="3C8BE5AA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5914172C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453CB52" w14:textId="54583E1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-5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B4987CD" w14:textId="0908C3B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5 (15.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8E3A40" w14:textId="304863F3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4 (17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55D6FC1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3ABD25" w14:textId="642F246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1 (1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B18845" w14:textId="7F94C6C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8 (17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AC5C783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374606A9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2C9E34D" w14:textId="46ED8FA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-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D6F3CE5" w14:textId="0999C89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7 (16.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566A270" w14:textId="6BAFE5E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3 (14.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D7290AE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65E4288" w14:textId="56137B2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 (9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C8F020F" w14:textId="44675B0F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4 (11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54F0006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6020C04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47A5EFC" w14:textId="354774DE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&gt;10year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6C62985" w14:textId="4C1D1F8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9 (6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D7FF23" w14:textId="144F1FB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1 (11.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638CF4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B775D60" w14:textId="3A7F6BC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 (3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2B481E" w14:textId="45562D52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 (2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7A4FA8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6A73DE" w:rsidRPr="00701A2B" w14:paraId="66B42848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37C8588" w14:textId="5CD2A320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DBA3DB6" w14:textId="16158AF1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0 (20.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ECC455" w14:textId="53800575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9 (18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A34D6DC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C891A2" w14:textId="715E4566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8 (29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7C90091" w14:textId="48994979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56 (26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279916" w14:textId="77777777" w:rsidR="006A73DE" w:rsidRPr="00701A2B" w:rsidRDefault="006A73DE" w:rsidP="00701A2B">
            <w:pPr>
              <w:jc w:val="center"/>
              <w:rPr>
                <w:sz w:val="16"/>
                <w:szCs w:val="16"/>
              </w:rPr>
            </w:pPr>
          </w:p>
        </w:tc>
      </w:tr>
      <w:tr w:rsidR="00FB4587" w:rsidRPr="00701A2B" w14:paraId="34D64C14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714ABE9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GAD-7</w:t>
            </w:r>
          </w:p>
          <w:p w14:paraId="287A32F7" w14:textId="3FA0533D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11D2EC" w14:textId="22ADF7F8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399CFF1" w14:textId="2734F2A9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 (3,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ECB164F" w14:textId="50353041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489CEB1" w14:textId="745E8F05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3 (1,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05EAF73" w14:textId="3D69226E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7 (4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B7D98A8" w14:textId="7CA0DC95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FB4587" w:rsidRPr="00701A2B" w14:paraId="2D10864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39ECB63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PHQ-9</w:t>
            </w:r>
          </w:p>
          <w:p w14:paraId="1C3168D2" w14:textId="04A62DB2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279801" w14:textId="5A16375B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 (0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A8CE3B" w14:textId="467A2475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6,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AFC5658" w14:textId="2389147E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797563C" w14:textId="50648A81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2 (0,4.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668CE5" w14:textId="20951578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6 (3,9.7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37EEE8" w14:textId="7919056B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FB4587" w:rsidRPr="00701A2B" w14:paraId="793B0405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8906762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PSQI</w:t>
            </w:r>
          </w:p>
          <w:p w14:paraId="6DFCB7D2" w14:textId="7633B3AB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[Median, IQR]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875294" w14:textId="6BDA8C89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 (3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CE913D" w14:textId="7DC4FAB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8 (7,10.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50A6A022" w14:textId="5CE3E84F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0DD5BA" w14:textId="144B0A76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3 (3,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18ED32" w14:textId="3EF6432B" w:rsidR="00FB4587" w:rsidRPr="00FB4587" w:rsidRDefault="00FB4587" w:rsidP="00FB4587">
            <w:pPr>
              <w:jc w:val="center"/>
              <w:rPr>
                <w:sz w:val="16"/>
                <w:szCs w:val="16"/>
              </w:rPr>
            </w:pPr>
            <w:r w:rsidRPr="00FB4587">
              <w:rPr>
                <w:rFonts w:hint="eastAsia"/>
                <w:sz w:val="16"/>
                <w:szCs w:val="16"/>
              </w:rPr>
              <w:t>9 (7,1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5505E93" w14:textId="3C5705BE" w:rsidR="00FB4587" w:rsidRPr="00FB4587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FB4587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FB4587" w:rsidRPr="00701A2B" w14:paraId="78E7A336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31F004C" w14:textId="68A76A20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Anxiety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B37496" w14:textId="5EF75403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C4B479B" w14:textId="515ED8DF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F06B9AF" w14:textId="166689C8" w:rsidR="00FB4587" w:rsidRPr="002C58F6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2C58F6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ECBFE61" w14:textId="3A0475BE" w:rsidR="00FB4587" w:rsidRPr="002C58F6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E542FDC" w14:textId="5825D01D" w:rsidR="00FB4587" w:rsidRPr="002C58F6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EBCEE6E" w14:textId="706000CF" w:rsidR="00FB4587" w:rsidRPr="002C58F6" w:rsidRDefault="002C58F6" w:rsidP="00FB4587">
            <w:pPr>
              <w:jc w:val="center"/>
              <w:rPr>
                <w:b/>
                <w:bCs/>
                <w:sz w:val="16"/>
                <w:szCs w:val="16"/>
              </w:rPr>
            </w:pPr>
            <w:r w:rsidRPr="002C58F6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FB4587" w:rsidRPr="00701A2B" w14:paraId="237E5037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1F75F70F" w14:textId="262A20AD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D307B80" w14:textId="32BA7A3B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12 (72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B27771" w14:textId="36EFFFE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48 (40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469D022B" w14:textId="63E94774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68F67A" w14:textId="30390BEC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5 (66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593A63" w14:textId="178B2FC2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8 (31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2921DE5A" w14:textId="4B6A0716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</w:tr>
      <w:tr w:rsidR="00FB4587" w:rsidRPr="00701A2B" w14:paraId="3049234B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CAB77F3" w14:textId="0E17B45A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2DC9AA" w14:textId="51B3E2D8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82 (27.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987A8F6" w14:textId="7D12493D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20 (59.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4699B9F" w14:textId="066825C5" w:rsidR="00FB4587" w:rsidRPr="00701A2B" w:rsidRDefault="00FB4587" w:rsidP="00FB458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EA546B" w14:textId="4190A205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42 (33.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3481FC4" w14:textId="64A47334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46 (68.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0F7A075" w14:textId="4C608F2C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</w:tr>
      <w:tr w:rsidR="00FB4587" w:rsidRPr="00701A2B" w14:paraId="60F3372A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0DBC818" w14:textId="3BA484B1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Depression, %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97FE04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3F882E6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FC26D4F" w14:textId="191817DF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E8574A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C697D30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5F462F8" w14:textId="7B64491E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FB4587" w:rsidRPr="00701A2B" w14:paraId="5E5D87D2" w14:textId="77777777" w:rsidTr="00AF2284"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6D983320" w14:textId="6D60BA53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No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B7C45BC" w14:textId="4107E870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34 (79.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A658D4" w14:textId="676CDCAA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27 (34.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DAA86AC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1FD3D2A" w14:textId="565A46A4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95 (74.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B205570" w14:textId="6054D618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77 (36.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327A9A15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</w:tr>
      <w:tr w:rsidR="00FB4587" w:rsidRPr="00701A2B" w14:paraId="571FD2D4" w14:textId="77777777" w:rsidTr="00AF2284"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07EEC" w14:textId="3E4FBAF1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Y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9579" w14:textId="31A652BA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60 (20.4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090F" w14:textId="54C074A6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241 (65.5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C475D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A7621" w14:textId="7647DE4A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32 (25.2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2A470" w14:textId="3E27C2DB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  <w:r w:rsidRPr="00701A2B">
              <w:rPr>
                <w:sz w:val="16"/>
                <w:szCs w:val="16"/>
              </w:rPr>
              <w:t>137 (64.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B0501" w14:textId="77777777" w:rsidR="00FB4587" w:rsidRPr="00701A2B" w:rsidRDefault="00FB4587" w:rsidP="00FB4587">
            <w:pPr>
              <w:jc w:val="center"/>
              <w:rPr>
                <w:sz w:val="16"/>
                <w:szCs w:val="16"/>
              </w:rPr>
            </w:pPr>
          </w:p>
        </w:tc>
      </w:tr>
    </w:tbl>
    <w:p w14:paraId="26EEA7F2" w14:textId="77777777" w:rsidR="00364568" w:rsidRDefault="00364568" w:rsidP="00364568">
      <w:pPr>
        <w:ind w:leftChars="300" w:left="630"/>
        <w:rPr>
          <w:sz w:val="16"/>
          <w:szCs w:val="16"/>
        </w:rPr>
      </w:pPr>
      <w:r>
        <w:rPr>
          <w:rFonts w:hint="eastAsia"/>
          <w:sz w:val="16"/>
          <w:szCs w:val="16"/>
        </w:rPr>
        <w:t xml:space="preserve">Note: IQR: inter quartile range; HBP: high blood pressure; CKD: chronic kidney disease; </w:t>
      </w:r>
      <w:r w:rsidRPr="002C0D50">
        <w:rPr>
          <w:sz w:val="16"/>
          <w:szCs w:val="16"/>
        </w:rPr>
        <w:t xml:space="preserve">GAD-7,7-tiem </w:t>
      </w:r>
    </w:p>
    <w:p w14:paraId="2CADA40A" w14:textId="77777777" w:rsidR="00364568" w:rsidRDefault="00364568" w:rsidP="00364568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Generalized Anxiety Disorder Scale</w:t>
      </w:r>
      <w:r>
        <w:rPr>
          <w:rFonts w:hint="eastAsia"/>
          <w:sz w:val="16"/>
          <w:szCs w:val="16"/>
        </w:rPr>
        <w:t>;</w:t>
      </w:r>
      <w:r w:rsidRPr="002C0D50">
        <w:rPr>
          <w:sz w:val="16"/>
          <w:szCs w:val="16"/>
        </w:rPr>
        <w:t xml:space="preserve"> PHQ-9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>Patient Health Questionnaire-9</w:t>
      </w:r>
      <w:r>
        <w:rPr>
          <w:rFonts w:hint="eastAsia"/>
          <w:sz w:val="16"/>
          <w:szCs w:val="16"/>
        </w:rPr>
        <w:t xml:space="preserve">; </w:t>
      </w:r>
      <w:r w:rsidRPr="002C0D50">
        <w:rPr>
          <w:sz w:val="16"/>
          <w:szCs w:val="16"/>
        </w:rPr>
        <w:t>PSQI</w:t>
      </w:r>
      <w:r>
        <w:rPr>
          <w:rFonts w:hint="eastAsia"/>
          <w:sz w:val="16"/>
          <w:szCs w:val="16"/>
        </w:rPr>
        <w:t xml:space="preserve">, </w:t>
      </w:r>
      <w:r w:rsidRPr="002C0D50">
        <w:rPr>
          <w:sz w:val="16"/>
          <w:szCs w:val="16"/>
        </w:rPr>
        <w:t xml:space="preserve">Pittsburgh sleep quality </w:t>
      </w:r>
    </w:p>
    <w:p w14:paraId="1C7AE528" w14:textId="77777777" w:rsidR="00364568" w:rsidRPr="001F28C7" w:rsidRDefault="00364568" w:rsidP="00364568">
      <w:pPr>
        <w:ind w:leftChars="300" w:left="630"/>
        <w:rPr>
          <w:sz w:val="16"/>
          <w:szCs w:val="16"/>
        </w:rPr>
      </w:pPr>
      <w:r w:rsidRPr="002C0D50">
        <w:rPr>
          <w:sz w:val="16"/>
          <w:szCs w:val="16"/>
        </w:rPr>
        <w:t>index</w:t>
      </w:r>
      <w:r>
        <w:rPr>
          <w:rFonts w:hint="eastAsia"/>
          <w:sz w:val="16"/>
          <w:szCs w:val="16"/>
        </w:rPr>
        <w:t>.</w:t>
      </w:r>
    </w:p>
    <w:p w14:paraId="400D2080" w14:textId="77777777" w:rsidR="00DA0308" w:rsidRPr="00701A2B" w:rsidRDefault="00DA0308" w:rsidP="00701A2B">
      <w:pPr>
        <w:jc w:val="center"/>
        <w:rPr>
          <w:sz w:val="16"/>
          <w:szCs w:val="16"/>
        </w:rPr>
      </w:pPr>
    </w:p>
    <w:p w14:paraId="6AE88158" w14:textId="77777777" w:rsidR="00BD621E" w:rsidRPr="00701A2B" w:rsidRDefault="00BD621E" w:rsidP="00701A2B">
      <w:pPr>
        <w:jc w:val="center"/>
        <w:rPr>
          <w:sz w:val="16"/>
          <w:szCs w:val="16"/>
        </w:rPr>
      </w:pPr>
    </w:p>
    <w:sectPr w:rsidR="00BD621E" w:rsidRPr="00701A2B" w:rsidSect="00912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2DE6BF" w14:textId="77777777" w:rsidR="00E34910" w:rsidRDefault="00E34910" w:rsidP="00211456">
      <w:r>
        <w:separator/>
      </w:r>
    </w:p>
  </w:endnote>
  <w:endnote w:type="continuationSeparator" w:id="0">
    <w:p w14:paraId="5E19EE97" w14:textId="77777777" w:rsidR="00E34910" w:rsidRDefault="00E34910" w:rsidP="00211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2F3DB" w14:textId="77777777" w:rsidR="00E34910" w:rsidRDefault="00E34910" w:rsidP="00211456">
      <w:r>
        <w:separator/>
      </w:r>
    </w:p>
  </w:footnote>
  <w:footnote w:type="continuationSeparator" w:id="0">
    <w:p w14:paraId="5D3B59AD" w14:textId="77777777" w:rsidR="00E34910" w:rsidRDefault="00E34910" w:rsidP="002114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AEB"/>
    <w:rsid w:val="00051546"/>
    <w:rsid w:val="001263FF"/>
    <w:rsid w:val="00211456"/>
    <w:rsid w:val="002C58F6"/>
    <w:rsid w:val="002F791C"/>
    <w:rsid w:val="003421F1"/>
    <w:rsid w:val="00364568"/>
    <w:rsid w:val="00583C74"/>
    <w:rsid w:val="006A73DE"/>
    <w:rsid w:val="006F3203"/>
    <w:rsid w:val="00701A2B"/>
    <w:rsid w:val="00780FA5"/>
    <w:rsid w:val="00912B1A"/>
    <w:rsid w:val="00AF2284"/>
    <w:rsid w:val="00B62AEB"/>
    <w:rsid w:val="00BD621E"/>
    <w:rsid w:val="00C657D7"/>
    <w:rsid w:val="00CF5286"/>
    <w:rsid w:val="00D70C03"/>
    <w:rsid w:val="00DA0308"/>
    <w:rsid w:val="00E34910"/>
    <w:rsid w:val="00EB273F"/>
    <w:rsid w:val="00EC5B88"/>
    <w:rsid w:val="00FA573B"/>
    <w:rsid w:val="00FB4587"/>
    <w:rsid w:val="00FE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439D9"/>
  <w15:chartTrackingRefBased/>
  <w15:docId w15:val="{DFF58A13-DFAA-4B50-B835-5EF0188FE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91C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B62A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B62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B62A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B62AEB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B62AEB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B62AEB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B62AEB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B62AEB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B62AE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B62A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B62A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B62AEB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B62AEB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B62AEB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B62AEB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B62AEB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B62A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B62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B62A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B62A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B62A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B62AEB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B62AEB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B62A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B62AEB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B62AEB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DA03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DA03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4-03-27T13:53:00Z</dcterms:created>
  <dcterms:modified xsi:type="dcterms:W3CDTF">2024-07-21T08:35:00Z</dcterms:modified>
</cp:coreProperties>
</file>